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2F94E" w14:textId="1B51974A" w:rsidR="000D7B05" w:rsidRDefault="00892F0B">
      <w:r>
        <w:t>S1 File</w:t>
      </w:r>
    </w:p>
    <w:p w14:paraId="5AB2DE5B" w14:textId="77777777" w:rsidR="00392543" w:rsidRDefault="00562AF8">
      <w:r>
        <w:t>The original</w:t>
      </w:r>
      <w:r w:rsidRPr="00562AF8">
        <w:t xml:space="preserve"> CP rate (%)</w:t>
      </w:r>
      <w:r>
        <w:t xml:space="preserve"> of Table 1</w:t>
      </w:r>
      <w:r w:rsidRPr="00562AF8">
        <w:t xml:space="preserve"> in various rows and the distances from the pollen source in the 20</w:t>
      </w:r>
      <w:r>
        <w:t>09-1, 2009-2, and 2010-1 fields</w:t>
      </w:r>
      <w:r w:rsidR="00392543" w:rsidRPr="00392543">
        <w:t xml:space="preserve"> are available from </w:t>
      </w:r>
    </w:p>
    <w:p w14:paraId="1B092BAB" w14:textId="77777777" w:rsidR="00392543" w:rsidRDefault="00892F0B">
      <w:hyperlink r:id="rId4" w:history="1">
        <w:r w:rsidR="00562AF8" w:rsidRPr="00A524BB">
          <w:rPr>
            <w:rStyle w:val="Hyperlink"/>
          </w:rPr>
          <w:t>https://figshare.com/articles/dataset/CP_data_xlsx/13370756</w:t>
        </w:r>
      </w:hyperlink>
    </w:p>
    <w:p w14:paraId="49DCF418" w14:textId="77777777" w:rsidR="00562AF8" w:rsidRDefault="00562AF8">
      <w:r>
        <w:t>where</w:t>
      </w:r>
    </w:p>
    <w:p w14:paraId="3C8D26AB" w14:textId="77777777" w:rsidR="00562AF8" w:rsidRDefault="00562AF8">
      <w:r w:rsidRPr="00562AF8">
        <w:t>distance</w:t>
      </w:r>
      <w:r>
        <w:t>=</w:t>
      </w:r>
      <w:r w:rsidR="003664B8">
        <w:t xml:space="preserve"> </w:t>
      </w:r>
      <w:r w:rsidR="003664B8" w:rsidRPr="003664B8">
        <w:t>distance from the pollen source (m)</w:t>
      </w:r>
    </w:p>
    <w:p w14:paraId="0E1141D2" w14:textId="77777777" w:rsidR="00562AF8" w:rsidRDefault="00562AF8">
      <w:r w:rsidRPr="00562AF8">
        <w:t>CP</w:t>
      </w:r>
      <w:r>
        <w:t>=</w:t>
      </w:r>
      <w:r w:rsidR="003664B8">
        <w:t xml:space="preserve"> </w:t>
      </w:r>
      <w:r w:rsidR="003664B8" w:rsidRPr="009F6F4E">
        <w:rPr>
          <w:rFonts w:ascii="Times New Roman" w:hAnsi="Times New Roman"/>
        </w:rPr>
        <w:t>cross-pollination</w:t>
      </w:r>
      <w:r w:rsidR="003664B8">
        <w:rPr>
          <w:rFonts w:ascii="Times New Roman" w:hAnsi="Times New Roman"/>
        </w:rPr>
        <w:t xml:space="preserve"> rate</w:t>
      </w:r>
    </w:p>
    <w:p w14:paraId="4716C4A5" w14:textId="77777777" w:rsidR="00562AF8" w:rsidRDefault="00562AF8">
      <w:r w:rsidRPr="00562AF8">
        <w:t>Po</w:t>
      </w:r>
      <w:r>
        <w:t>=</w:t>
      </w:r>
      <w:r w:rsidR="003664B8">
        <w:t xml:space="preserve"> </w:t>
      </w:r>
      <w:r w:rsidR="003664B8" w:rsidRPr="003664B8">
        <w:t>the CP rate (%) at the edge of the pollen recipient field</w:t>
      </w:r>
    </w:p>
    <w:p w14:paraId="4F82BFFD" w14:textId="77777777" w:rsidR="00562AF8" w:rsidRDefault="00562AF8">
      <w:r w:rsidRPr="00562AF8">
        <w:t>ID</w:t>
      </w:r>
      <w:r>
        <w:t>=</w:t>
      </w:r>
      <w:r w:rsidR="003664B8">
        <w:t xml:space="preserve"> i</w:t>
      </w:r>
      <w:r w:rsidR="003664B8" w:rsidRPr="003664B8">
        <w:t>solation distance</w:t>
      </w:r>
    </w:p>
    <w:sectPr w:rsidR="00562A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543"/>
    <w:rsid w:val="000D7B05"/>
    <w:rsid w:val="003664B8"/>
    <w:rsid w:val="00392543"/>
    <w:rsid w:val="00562AF8"/>
    <w:rsid w:val="00892F0B"/>
    <w:rsid w:val="00B1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F0C46"/>
  <w15:chartTrackingRefBased/>
  <w15:docId w15:val="{FE689693-D3AD-41E3-B3E2-27E4C81E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2A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0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dataset/CP_data_xlsx/13370756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8</cp:lastModifiedBy>
  <cp:revision>2</cp:revision>
  <dcterms:created xsi:type="dcterms:W3CDTF">2020-12-13T14:59:00Z</dcterms:created>
  <dcterms:modified xsi:type="dcterms:W3CDTF">2021-04-15T04:58:00Z</dcterms:modified>
</cp:coreProperties>
</file>